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6E5DD" w14:textId="761AFDBA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bookmarkStart w:id="0" w:name="_Hlk219578065"/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ry </w:t>
      </w:r>
      <w:bookmarkEnd w:id="0"/>
      <w:r w:rsidR="006002EC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u w:val="single"/>
          <w:lang w:eastAsia="ja-JP"/>
        </w:rPr>
        <w:t>Table</w:t>
      </w: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S1. English version of the questionnaire used in this nationwide survey</w:t>
      </w:r>
    </w:p>
    <w:p w14:paraId="310D16D8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1. About participation</w:t>
      </w:r>
    </w:p>
    <w:p w14:paraId="255C3029" w14:textId="77777777" w:rsidR="0006124A" w:rsidRPr="00512057" w:rsidRDefault="00CF2CFC" w:rsidP="00C3183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. Consent to participate in this questionnaire survey</w:t>
      </w:r>
    </w:p>
    <w:p w14:paraId="444989AD" w14:textId="0C43F009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Agree / Disagree</w:t>
      </w:r>
    </w:p>
    <w:p w14:paraId="543397C0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2. Facility information</w:t>
      </w:r>
    </w:p>
    <w:p w14:paraId="5A517BC9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2. Type of institution</w:t>
      </w:r>
    </w:p>
    <w:p w14:paraId="0306C276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University hospital / National or municipal hospital / Private hospital / Private clinic / Others (please specify):</w:t>
      </w:r>
    </w:p>
    <w:p w14:paraId="355EE6AF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3. Approximate number of fertility preservation counseling sessions per year (both male and female patients; approximate number acceptable)</w:t>
      </w:r>
    </w:p>
    <w:p w14:paraId="14C49BCD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0–5 / 6–10 / 11–20 / 21–50 / 51–100 / 101–200 / &gt;200</w:t>
      </w:r>
    </w:p>
    <w:p w14:paraId="5599B1E2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4. Is a certified oncofertility navigator working full time at your facility?</w:t>
      </w:r>
    </w:p>
    <w:p w14:paraId="0449FD9A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2592AFE6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3. Regarding GnRH agonists</w:t>
      </w:r>
    </w:p>
    <w:p w14:paraId="0772D1D1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5. Are you aware that GnRH agonists are recommended for ovarian protection in certain cancers (e.g., breast cancer)?</w:t>
      </w:r>
    </w:p>
    <w:p w14:paraId="5AE7E86F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0DCCDC4B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Q6. Has your facility used GnRH agonists for ovarian protection?</w:t>
      </w:r>
    </w:p>
    <w:p w14:paraId="072BE74A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(Proceed to Q7) / No (Skip to Q9)</w:t>
      </w:r>
    </w:p>
    <w:p w14:paraId="3A54C4A5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7. Cost category for GnRH agonist use</w:t>
      </w:r>
    </w:p>
    <w:p w14:paraId="6108C1B6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Out-of-pocket / Covered by insurance / Case-dependent / Others (please specify):</w:t>
      </w:r>
    </w:p>
    <w:p w14:paraId="27FC3FCE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8. Are serum AMH or other hormone levels measured before and/or after GnRH agonist administration?</w:t>
      </w:r>
    </w:p>
    <w:p w14:paraId="13288FC4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 / Others (please specify):</w:t>
      </w:r>
    </w:p>
    <w:p w14:paraId="16200216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9. Have you encountered cases in which GnRH agonists were used for ovarian protection at other institutions?</w:t>
      </w:r>
    </w:p>
    <w:p w14:paraId="64FCBC17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4EC89DBD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0. Cancers for which GnRH agonists were used for ovarian protection (select all that apply)</w:t>
      </w:r>
    </w:p>
    <w:p w14:paraId="01583E45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Breast, Hematologic, Gynecologic, Collagen disease, Pediatric, Bone/soft tissue, Gastrointestinal, Brain, Lung, Head and neck, Urologic, Others</w:t>
      </w:r>
    </w:p>
    <w:p w14:paraId="3159920B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4. Regarding GnRH antagonists</w:t>
      </w:r>
    </w:p>
    <w:p w14:paraId="54447395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1. Has your facility used GnRH antagonists for ovarian protection?</w:t>
      </w:r>
    </w:p>
    <w:p w14:paraId="6112FA53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(Proceed to Q12) / No (Skip to Q15)</w:t>
      </w:r>
    </w:p>
    <w:p w14:paraId="301A268F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2. Cost category for GnRH antagonist use</w:t>
      </w:r>
    </w:p>
    <w:p w14:paraId="7645FEB5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ut-of-pocket / Covered by insurance / Case-dependent / Others (please specify):</w:t>
      </w:r>
    </w:p>
    <w:p w14:paraId="76495FE2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3. Are serum AMH or other hormone levels measured before and/or after GnRH antagonist administration?</w:t>
      </w:r>
    </w:p>
    <w:p w14:paraId="77F0644C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5C44B9E9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4. Reasons for selecting GnRH antagonist (select all that apply)</w:t>
      </w:r>
    </w:p>
    <w:p w14:paraId="539CF4B0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Short interval before starting chemotherapy / Contraindication to subcutaneous injection (e.g., thrombocytopenia, coagulopathy) / Others (please specify):</w:t>
      </w:r>
    </w:p>
    <w:p w14:paraId="4763E3FF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5. Have you encountered cases in which GnRH antagonists were used for ovarian protection at other institutions?</w:t>
      </w:r>
    </w:p>
    <w:p w14:paraId="5E2E823B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3946EE0C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6. Cancers for which GnRH antagonists were used for ovarian protection (select all that apply)</w:t>
      </w:r>
    </w:p>
    <w:p w14:paraId="71270950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Breast, Hematologic, Gynecologic, Collagen disease, Pediatric, Bone/soft tissue, Gastrointestinal, Brain, Lung, Head and neck, Urologic, Others</w:t>
      </w:r>
    </w:p>
    <w:p w14:paraId="019D42CB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5. Awareness and perception</w:t>
      </w:r>
    </w:p>
    <w:p w14:paraId="09181BA0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7. Are you aware that, from 2027, fertility preservation facilities will be required to conduct ≥5 counseling cases per year and to have a full-time certified navigator?</w:t>
      </w:r>
    </w:p>
    <w:p w14:paraId="7CE86D3D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Yes / No</w:t>
      </w:r>
    </w:p>
    <w:p w14:paraId="7BB3B7A1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Q18. Are you aware of or do you possess the 2024 revised edition of the JSCO Fertility Preservation Guidelines?</w:t>
      </w:r>
    </w:p>
    <w:p w14:paraId="38988477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Have / Know but not have / Do not know</w:t>
      </w:r>
    </w:p>
    <w:p w14:paraId="4E1E8F23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Q19. If GnRH agonists/antagonists are approved for insurance reimbursement for ovarian protection, do you think prescription opportunities will increase?</w:t>
      </w:r>
    </w:p>
    <w:p w14:paraId="05661D9E" w14:textId="77777777" w:rsidR="00CA4A36" w:rsidRPr="00512057" w:rsidRDefault="00CF2CFC" w:rsidP="00C318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Increase / No change / Others (please specify):</w:t>
      </w:r>
    </w:p>
    <w:p w14:paraId="398AD917" w14:textId="2000C5E9" w:rsidR="00CA4A36" w:rsidRPr="00512057" w:rsidRDefault="00CF2CFC" w:rsidP="00C3183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  <w:r w:rsidRPr="00512057">
        <w:rPr>
          <w:rFonts w:ascii="Times New Roman" w:hAnsi="Times New Roman" w:cs="Times New Roman"/>
          <w:color w:val="000000" w:themeColor="text1"/>
          <w:sz w:val="24"/>
          <w:szCs w:val="24"/>
        </w:rPr>
        <w:t>Note: This questionnaire was originally created in Japanese using Google Forms (Google LLC, Mountain View, CA, USA). The English version is provided for reference.</w:t>
      </w:r>
    </w:p>
    <w:p w14:paraId="22FAB3A7" w14:textId="30AB9D74" w:rsidR="00C31835" w:rsidRPr="00512057" w:rsidRDefault="00C31835" w:rsidP="00C3183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</w:p>
    <w:p w14:paraId="3CB5C8E1" w14:textId="77777777" w:rsidR="0002253C" w:rsidRPr="00512057" w:rsidRDefault="000225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br w:type="page"/>
      </w:r>
    </w:p>
    <w:p w14:paraId="3BEC4A8D" w14:textId="71DB4AEB" w:rsidR="00770F59" w:rsidRPr="00512057" w:rsidRDefault="00770F59" w:rsidP="00770F59">
      <w:pPr>
        <w:spacing w:line="480" w:lineRule="auto"/>
        <w:rPr>
          <w:color w:val="000000" w:themeColor="text1"/>
        </w:rPr>
      </w:pP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Supplementary Table S</w:t>
      </w:r>
      <w:r w:rsidR="006002EC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u w:val="single"/>
          <w:lang w:eastAsia="ja-JP"/>
        </w:rPr>
        <w:t>2</w:t>
      </w:r>
      <w:r w:rsidRPr="005120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. Summary of selected questionnaire responses not presented in the main figures</w: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begin"/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 xml:space="preserve"> LINK Excel.Sheet.12 "https://d.docs.live.net/a1b75361d9abcd86/Desktop/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レルミナ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/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解析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/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グラフ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 xml:space="preserve">.xlsx" "Sheet5!R3C2:R43C4" \a \f 4 \h  \* MERGEFORMAT </w:instrText>
      </w: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separate"/>
      </w:r>
    </w:p>
    <w:tbl>
      <w:tblPr>
        <w:tblW w:w="864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1134"/>
        <w:gridCol w:w="1134"/>
      </w:tblGrid>
      <w:tr w:rsidR="00770F59" w:rsidRPr="00512057" w14:paraId="40B1124C" w14:textId="77777777" w:rsidTr="00770F59">
        <w:trPr>
          <w:trHeight w:val="432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408CA" w14:textId="64DE36E1" w:rsidR="00770F59" w:rsidRPr="00512057" w:rsidRDefault="00770F5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Response categ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202A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C8F44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n (%)</w:t>
            </w:r>
          </w:p>
        </w:tc>
      </w:tr>
      <w:tr w:rsidR="00770F59" w:rsidRPr="00512057" w14:paraId="7FE0D1B8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7CB5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7. Cost of GnRH agonists for ovarian protection (n = 34)</w:t>
            </w:r>
          </w:p>
        </w:tc>
      </w:tr>
      <w:tr w:rsidR="00770F59" w:rsidRPr="00512057" w14:paraId="6410EF5D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8F7B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Out-of-pock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4377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07B8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 (29.4)</w:t>
            </w:r>
          </w:p>
        </w:tc>
      </w:tr>
      <w:tr w:rsidR="00770F59" w:rsidRPr="00512057" w14:paraId="7B7E4B59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B499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Insu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4E69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03A8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7 (20.6)</w:t>
            </w:r>
          </w:p>
        </w:tc>
      </w:tr>
      <w:tr w:rsidR="00770F59" w:rsidRPr="00512057" w14:paraId="6FED1E08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9755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Case-depen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776B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E7B1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5 (44.1)</w:t>
            </w:r>
          </w:p>
        </w:tc>
      </w:tr>
      <w:tr w:rsidR="00770F59" w:rsidRPr="00512057" w14:paraId="3A928ED3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039A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1DF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3950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 (5.9)</w:t>
            </w:r>
          </w:p>
        </w:tc>
      </w:tr>
      <w:tr w:rsidR="00770F59" w:rsidRPr="00512057" w14:paraId="354111FB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E098C" w14:textId="6699DE44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9. Encountered cases in which GnRH agonists were used for ovarian protection at other institutions</w:t>
            </w:r>
            <w:r w:rsidRPr="0051205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lang w:eastAsia="ja-JP"/>
              </w:rPr>
              <w:t xml:space="preserve"> </w:t>
            </w: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(n = 128)</w:t>
            </w:r>
          </w:p>
        </w:tc>
      </w:tr>
      <w:tr w:rsidR="00770F59" w:rsidRPr="00512057" w14:paraId="78FAA7D4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A70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46AF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4F35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7 (83.6)</w:t>
            </w:r>
          </w:p>
        </w:tc>
      </w:tr>
      <w:tr w:rsidR="00770F59" w:rsidRPr="00512057" w14:paraId="0E9C692B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5F6F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030F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3934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1 (16.4)</w:t>
            </w:r>
          </w:p>
        </w:tc>
      </w:tr>
      <w:tr w:rsidR="00770F59" w:rsidRPr="00512057" w14:paraId="1304452D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B51F7" w14:textId="51644C28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1. Experience using GnRH antagonists for ovarian protection</w:t>
            </w:r>
            <w:r w:rsidRPr="0051205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lang w:eastAsia="ja-JP"/>
              </w:rPr>
              <w:t xml:space="preserve"> </w:t>
            </w: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(n = 128)</w:t>
            </w:r>
          </w:p>
        </w:tc>
      </w:tr>
      <w:tr w:rsidR="00770F59" w:rsidRPr="00512057" w14:paraId="4ED95B53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9E0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1B6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31DA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5 (3.9)</w:t>
            </w:r>
          </w:p>
        </w:tc>
      </w:tr>
      <w:tr w:rsidR="00770F59" w:rsidRPr="00512057" w14:paraId="46968914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64FC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C54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20CF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23 (96.1)</w:t>
            </w:r>
          </w:p>
        </w:tc>
      </w:tr>
      <w:tr w:rsidR="00770F59" w:rsidRPr="00512057" w14:paraId="111A1B14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5A2FA" w14:textId="59274634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2. Encountered cases in which GnRH antagonists were used for ovarian protection at other institutions (n = 1</w:t>
            </w:r>
            <w:r w:rsidR="008E4424" w:rsidRPr="0051205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lang w:eastAsia="ja-JP"/>
              </w:rPr>
              <w:t>28</w:t>
            </w: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3CCC24EB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D81F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C74F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EEBB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5 (3.9)</w:t>
            </w:r>
          </w:p>
        </w:tc>
      </w:tr>
      <w:tr w:rsidR="00770F59" w:rsidRPr="00512057" w14:paraId="43C75AB5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32EB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629F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5457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14 (89.1)</w:t>
            </w:r>
          </w:p>
        </w:tc>
      </w:tr>
      <w:tr w:rsidR="00770F59" w:rsidRPr="00512057" w14:paraId="212F9C31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A812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9DF7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0E5B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9 (7.0)</w:t>
            </w:r>
          </w:p>
        </w:tc>
      </w:tr>
      <w:tr w:rsidR="00770F59" w:rsidRPr="00512057" w14:paraId="0557FBE8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7C331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4. Reasons for selecting GnRH antagonists (multiple responses allowed, n = 5)</w:t>
            </w:r>
          </w:p>
        </w:tc>
      </w:tr>
      <w:tr w:rsidR="00770F59" w:rsidRPr="00512057" w14:paraId="56244455" w14:textId="77777777" w:rsidTr="00770F59">
        <w:trPr>
          <w:trHeight w:val="48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A33D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Short interval before starting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1839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4 (80.0)</w:t>
            </w:r>
          </w:p>
        </w:tc>
      </w:tr>
      <w:tr w:rsidR="00770F59" w:rsidRPr="00512057" w14:paraId="066A59CA" w14:textId="77777777" w:rsidTr="00770F59">
        <w:trPr>
          <w:trHeight w:val="48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5402" w14:textId="4BF2E82B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Contraindication to subcutaneous injection (e.g., thrombocytopenia, coagulopath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B67A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3 (60.0)</w:t>
            </w:r>
          </w:p>
        </w:tc>
      </w:tr>
      <w:tr w:rsidR="00770F59" w:rsidRPr="00512057" w14:paraId="4E47A8AC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34A56" w14:textId="0BACFB35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6. Cancers for which GnRH antagonists were used for ovarian protection (multiple responses allowed, n = 1</w:t>
            </w:r>
            <w:r w:rsidR="00465983" w:rsidRPr="0051205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lang w:eastAsia="ja-JP"/>
              </w:rPr>
              <w:t>0</w:t>
            </w: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4)</w:t>
            </w:r>
          </w:p>
        </w:tc>
      </w:tr>
      <w:tr w:rsidR="00770F59" w:rsidRPr="00512057" w14:paraId="0F5A5114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A9C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E75D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D8F8" w14:textId="29662AB1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8 (1</w:t>
            </w:r>
            <w:r w:rsidR="00EE0AEA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7.3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1F0F6EC1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1B79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lastRenderedPageBreak/>
              <w:t>Hematologic malignan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B51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2B49" w14:textId="449C7AA3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2 (1</w:t>
            </w:r>
            <w:r w:rsidR="00EE0AEA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1.5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0609E961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8B6C9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Gynecologic malignan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FA3D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B900" w14:textId="643091F5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 (</w:t>
            </w:r>
            <w:r w:rsidR="00EE0AEA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9.6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16BE48BB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E071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Collagen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1D59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FD86B" w14:textId="574B65D0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 (1.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9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5331AEB9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E8D4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Pediatric malignan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DE04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007E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 (1.8)</w:t>
            </w:r>
          </w:p>
        </w:tc>
      </w:tr>
      <w:tr w:rsidR="00770F59" w:rsidRPr="00512057" w14:paraId="1479F169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DDF4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one/soft tissue tum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9EF3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AACB" w14:textId="6B25411B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 (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14C8D4F0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FD72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Gastrointestin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D004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1D584" w14:textId="36B5EF64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 (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66EF458C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C69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rain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782C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258C" w14:textId="2BFDB6C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 (1.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9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39558C3F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F5F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99A2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CFB2" w14:textId="72CECA78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 (1.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9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52178524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229A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Head and neck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9A32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68A7" w14:textId="0E7C2F14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 (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7326F888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91F0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Urolog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988D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3682" w14:textId="022D47EB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 (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23B06A68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7B6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Others / none /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2451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019C" w14:textId="203F6BD0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76 (</w:t>
            </w:r>
            <w:r w:rsidR="00673C96" w:rsidRPr="00512057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>73.1</w:t>
            </w: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)</w:t>
            </w:r>
          </w:p>
        </w:tc>
      </w:tr>
      <w:tr w:rsidR="00770F59" w:rsidRPr="00512057" w14:paraId="037F378E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EDC1E" w14:textId="07CAEBFF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8. Awareness or possession of the 2024 revised JSCO Fertility Preservation Guidelines (n = 128)</w:t>
            </w:r>
          </w:p>
        </w:tc>
      </w:tr>
      <w:tr w:rsidR="00770F59" w:rsidRPr="00512057" w14:paraId="4F6F670E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EF1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H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4183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179C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88 (68.8)</w:t>
            </w:r>
          </w:p>
        </w:tc>
      </w:tr>
      <w:tr w:rsidR="00770F59" w:rsidRPr="00512057" w14:paraId="0BEE5ABE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6471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Know but do not h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3385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4184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9 (22.7)</w:t>
            </w:r>
          </w:p>
        </w:tc>
      </w:tr>
      <w:tr w:rsidR="00770F59" w:rsidRPr="00512057" w14:paraId="28530C11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F32E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Do not 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027B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E932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1 (8.6)</w:t>
            </w:r>
          </w:p>
        </w:tc>
      </w:tr>
      <w:tr w:rsidR="00770F59" w:rsidRPr="00512057" w14:paraId="21CF13AF" w14:textId="77777777" w:rsidTr="00770F59">
        <w:trPr>
          <w:trHeight w:val="66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2A70B" w14:textId="19679DA1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Q19. Expected change in prescription if GnRH agonists/antagonists are approved for insurance reimbursement</w:t>
            </w:r>
            <w:r w:rsidRPr="0051205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lang w:eastAsia="ja-JP"/>
              </w:rPr>
              <w:t xml:space="preserve"> (n = 128)</w:t>
            </w:r>
          </w:p>
        </w:tc>
      </w:tr>
      <w:tr w:rsidR="00770F59" w:rsidRPr="00512057" w14:paraId="6A4E6C63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ED61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In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5CAE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7320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86 (67.2)</w:t>
            </w:r>
          </w:p>
        </w:tc>
      </w:tr>
      <w:tr w:rsidR="00770F59" w:rsidRPr="00512057" w14:paraId="63BDE57B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0308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No 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276C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01B9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23 (18.0)</w:t>
            </w:r>
          </w:p>
        </w:tc>
      </w:tr>
      <w:tr w:rsidR="00770F59" w:rsidRPr="00512057" w14:paraId="7AE37D8A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8045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Do not 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8FB6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1F3F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8 (14.1)</w:t>
            </w:r>
          </w:p>
        </w:tc>
      </w:tr>
      <w:tr w:rsidR="00770F59" w:rsidRPr="00512057" w14:paraId="4B37F5A1" w14:textId="77777777" w:rsidTr="00770F59">
        <w:trPr>
          <w:trHeight w:val="4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062E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CDAE" w14:textId="77777777" w:rsidR="00770F59" w:rsidRPr="00512057" w:rsidRDefault="00770F59" w:rsidP="00770F59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642D" w14:textId="77777777" w:rsidR="00770F59" w:rsidRPr="00512057" w:rsidRDefault="00770F59" w:rsidP="00770F59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512057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 (0.8)</w:t>
            </w:r>
          </w:p>
        </w:tc>
      </w:tr>
    </w:tbl>
    <w:p w14:paraId="754B09AF" w14:textId="1AD16DE8" w:rsidR="00E467B1" w:rsidRPr="00512057" w:rsidRDefault="00770F59" w:rsidP="00ED5646">
      <w:pPr>
        <w:spacing w:line="480" w:lineRule="auto"/>
        <w:rPr>
          <w:rFonts w:asciiTheme="minorHAnsi" w:eastAsiaTheme="minorEastAsia" w:hAnsiTheme="minorHAnsi"/>
          <w:color w:val="000000" w:themeColor="text1"/>
        </w:rPr>
      </w:pPr>
      <w:r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end"/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begin"/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 xml:space="preserve"> LINK Excel.Sheet.12 "https://d.docs.live.net/a1b75361d9abcd86/Desktop/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レルミナ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/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解析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/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>グラフ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instrText xml:space="preserve">.xlsx" "Sheet5!R3C2:R43C4" \a \f 4 \h </w:instrText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separate"/>
      </w:r>
      <w:r w:rsidR="001B5A99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fldChar w:fldCharType="end"/>
      </w:r>
      <w:r w:rsidR="00ED5646" w:rsidRPr="00512057">
        <w:rPr>
          <w:color w:val="000000" w:themeColor="text1"/>
        </w:rPr>
        <w:t xml:space="preserve"> </w:t>
      </w:r>
      <w:r w:rsidR="00ED5646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t>Percentages may not total 100% due to rounding.</w:t>
      </w:r>
      <w:r w:rsidR="00ED5646" w:rsidRPr="00512057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ED5646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t>Multiple responses were allowed for selected questionnaire items.</w:t>
      </w:r>
      <w:r w:rsidR="00ED5646" w:rsidRPr="00512057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ED5646" w:rsidRPr="005120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t>For items with a limited number of respondents, the denominator is indicated for each question.</w:t>
      </w:r>
    </w:p>
    <w:sectPr w:rsidR="00E467B1" w:rsidRPr="0051205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3A0F0" w14:textId="77777777" w:rsidR="006C5707" w:rsidRDefault="006C5707" w:rsidP="00C31835">
      <w:pPr>
        <w:spacing w:after="0" w:line="240" w:lineRule="auto"/>
      </w:pPr>
      <w:r>
        <w:separator/>
      </w:r>
    </w:p>
  </w:endnote>
  <w:endnote w:type="continuationSeparator" w:id="0">
    <w:p w14:paraId="1AA0376E" w14:textId="77777777" w:rsidR="006C5707" w:rsidRDefault="006C5707" w:rsidP="00C31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25967" w14:textId="77777777" w:rsidR="006C5707" w:rsidRDefault="006C5707" w:rsidP="00C31835">
      <w:pPr>
        <w:spacing w:after="0" w:line="240" w:lineRule="auto"/>
      </w:pPr>
      <w:r>
        <w:separator/>
      </w:r>
    </w:p>
  </w:footnote>
  <w:footnote w:type="continuationSeparator" w:id="0">
    <w:p w14:paraId="3C456DD1" w14:textId="77777777" w:rsidR="006C5707" w:rsidRDefault="006C5707" w:rsidP="00C31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3652204">
    <w:abstractNumId w:val="8"/>
  </w:num>
  <w:num w:numId="2" w16cid:durableId="1373266176">
    <w:abstractNumId w:val="6"/>
  </w:num>
  <w:num w:numId="3" w16cid:durableId="64499351">
    <w:abstractNumId w:val="5"/>
  </w:num>
  <w:num w:numId="4" w16cid:durableId="2069913365">
    <w:abstractNumId w:val="4"/>
  </w:num>
  <w:num w:numId="5" w16cid:durableId="526060851">
    <w:abstractNumId w:val="7"/>
  </w:num>
  <w:num w:numId="6" w16cid:durableId="1785347588">
    <w:abstractNumId w:val="3"/>
  </w:num>
  <w:num w:numId="7" w16cid:durableId="382024573">
    <w:abstractNumId w:val="2"/>
  </w:num>
  <w:num w:numId="8" w16cid:durableId="648830273">
    <w:abstractNumId w:val="1"/>
  </w:num>
  <w:num w:numId="9" w16cid:durableId="228272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253C"/>
    <w:rsid w:val="00032D3A"/>
    <w:rsid w:val="00034616"/>
    <w:rsid w:val="00045224"/>
    <w:rsid w:val="00046578"/>
    <w:rsid w:val="0006063C"/>
    <w:rsid w:val="0006124A"/>
    <w:rsid w:val="000F0F53"/>
    <w:rsid w:val="0015074B"/>
    <w:rsid w:val="00193860"/>
    <w:rsid w:val="001B2283"/>
    <w:rsid w:val="001B5A99"/>
    <w:rsid w:val="001D1C94"/>
    <w:rsid w:val="001D5086"/>
    <w:rsid w:val="001E5ABC"/>
    <w:rsid w:val="00220520"/>
    <w:rsid w:val="0029639D"/>
    <w:rsid w:val="002A4B4C"/>
    <w:rsid w:val="002D000E"/>
    <w:rsid w:val="00316A83"/>
    <w:rsid w:val="00326F90"/>
    <w:rsid w:val="0036649F"/>
    <w:rsid w:val="003A4F89"/>
    <w:rsid w:val="003D6754"/>
    <w:rsid w:val="0042423F"/>
    <w:rsid w:val="00462C0D"/>
    <w:rsid w:val="00465983"/>
    <w:rsid w:val="004F1E9C"/>
    <w:rsid w:val="00512057"/>
    <w:rsid w:val="00566EE1"/>
    <w:rsid w:val="005A7A41"/>
    <w:rsid w:val="006002EC"/>
    <w:rsid w:val="00673C96"/>
    <w:rsid w:val="00693D68"/>
    <w:rsid w:val="00695DE5"/>
    <w:rsid w:val="006B37DA"/>
    <w:rsid w:val="006C5707"/>
    <w:rsid w:val="006D0D3E"/>
    <w:rsid w:val="00737E67"/>
    <w:rsid w:val="00770F59"/>
    <w:rsid w:val="007967A8"/>
    <w:rsid w:val="00865721"/>
    <w:rsid w:val="008E4424"/>
    <w:rsid w:val="0096520F"/>
    <w:rsid w:val="009A2268"/>
    <w:rsid w:val="009C4366"/>
    <w:rsid w:val="00A05F9B"/>
    <w:rsid w:val="00A32219"/>
    <w:rsid w:val="00A74D45"/>
    <w:rsid w:val="00AA1D8D"/>
    <w:rsid w:val="00AF1698"/>
    <w:rsid w:val="00B21BBB"/>
    <w:rsid w:val="00B2507C"/>
    <w:rsid w:val="00B33F94"/>
    <w:rsid w:val="00B47730"/>
    <w:rsid w:val="00B67313"/>
    <w:rsid w:val="00B975EB"/>
    <w:rsid w:val="00BD0DA3"/>
    <w:rsid w:val="00BE11CB"/>
    <w:rsid w:val="00C31835"/>
    <w:rsid w:val="00C7738E"/>
    <w:rsid w:val="00C808B2"/>
    <w:rsid w:val="00C85343"/>
    <w:rsid w:val="00C91F7D"/>
    <w:rsid w:val="00CA4A36"/>
    <w:rsid w:val="00CB0664"/>
    <w:rsid w:val="00CB73DE"/>
    <w:rsid w:val="00CE729A"/>
    <w:rsid w:val="00CF2CFC"/>
    <w:rsid w:val="00D53486"/>
    <w:rsid w:val="00D90B91"/>
    <w:rsid w:val="00DA22DF"/>
    <w:rsid w:val="00E467B1"/>
    <w:rsid w:val="00ED5646"/>
    <w:rsid w:val="00EE0AEA"/>
    <w:rsid w:val="00F16579"/>
    <w:rsid w:val="00F32CAC"/>
    <w:rsid w:val="00FC693F"/>
    <w:rsid w:val="00FE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62061"/>
  <w14:defaultImageDpi w14:val="300"/>
  <w15:docId w15:val="{DB936B70-C677-4396-B307-788F28F8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846</Words>
  <Characters>4630</Characters>
  <Application>Microsoft Office Word</Application>
  <DocSecurity>0</DocSecurity>
  <Lines>192</Lines>
  <Paragraphs>15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ina sakaguchi</cp:lastModifiedBy>
  <cp:revision>40</cp:revision>
  <dcterms:created xsi:type="dcterms:W3CDTF">2013-12-23T23:15:00Z</dcterms:created>
  <dcterms:modified xsi:type="dcterms:W3CDTF">2026-03-02T12:36:00Z</dcterms:modified>
  <cp:category/>
</cp:coreProperties>
</file>